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A166E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ICD-9 Procedure Codes:</w:t>
      </w:r>
      <w:r>
        <w:rPr>
          <w:rFonts w:hint="default" w:ascii="Times New Roman" w:hAnsi="Times New Roman" w:cs="Times New Roman"/>
        </w:rPr>
        <w:t xml:space="preserve"> 3512, 3514, 3521, 3522, 3523, 3524, 3527, 3611, 3612, 3613, 3614, 3615, 3845</w:t>
      </w:r>
    </w:p>
    <w:p w14:paraId="2FCE04CE">
      <w:pPr>
        <w:rPr>
          <w:rFonts w:hint="default" w:ascii="Times New Roman" w:hAnsi="Times New Roman" w:cs="Times New Roman"/>
        </w:rPr>
      </w:pPr>
    </w:p>
    <w:p w14:paraId="34A3EE6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 xml:space="preserve">ICD-10 Procedure Codes: </w:t>
      </w:r>
      <w:r>
        <w:rPr>
          <w:rFonts w:hint="default" w:ascii="Times New Roman" w:hAnsi="Times New Roman" w:cs="Times New Roman"/>
        </w:rPr>
        <w:t>0210093, 0210099, 021009W, 02100A3, 02100A8, 02100A9, 02100AW, 02100Z8, 02100Z9, 0211093, 0211099, 021109W, 02110A9, 02110AW, 02110Z3, 02110Z8, 02110Z9, 021</w:t>
      </w:r>
      <w:bookmarkStart w:id="0" w:name="_GoBack"/>
      <w:bookmarkEnd w:id="0"/>
      <w:r>
        <w:rPr>
          <w:rFonts w:hint="default" w:ascii="Times New Roman" w:hAnsi="Times New Roman" w:cs="Times New Roman"/>
        </w:rPr>
        <w:t>2093, 0212099, 021209W, 02120AW, 02120Z9, 0213093, 0213099, 021309W, 02QF0ZZ, 02QG0ZZ, 02RF08Z, 02RF0JZ, 02RF0KZ, 02RG08Z, 02RG0JZ, 02RG0KZ, 02RJ08Z, 02RW0JZ, 02RX08Z, 02RX0JZ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8118CF"/>
    <w:rsid w:val="3C81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15:07:00Z</dcterms:created>
  <dc:creator>斯日特</dc:creator>
  <cp:lastModifiedBy>斯日特</cp:lastModifiedBy>
  <dcterms:modified xsi:type="dcterms:W3CDTF">2026-01-19T15:0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051DD9EB54E466FAD87405ED04C83FA_11</vt:lpwstr>
  </property>
  <property fmtid="{D5CDD505-2E9C-101B-9397-08002B2CF9AE}" pid="4" name="KSOTemplateDocerSaveRecord">
    <vt:lpwstr>eyJoZGlkIjoiMWMzNDA4MzZjNWY0M2JhZDAxY2YwZmJhZmY5MjU2ODciLCJ1c2VySWQiOiI1OTk1NTAwNzEifQ==</vt:lpwstr>
  </property>
</Properties>
</file>